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4E612" w14:textId="77777777" w:rsidR="00C03ED6" w:rsidRPr="009C2F19" w:rsidRDefault="00CD60EF" w:rsidP="00C03ED6">
      <w:pPr>
        <w:pStyle w:val="Nessunaspaziatura"/>
        <w:jc w:val="both"/>
        <w:rPr>
          <w:rFonts w:ascii="Times New Roman" w:hAnsi="Times New Roman" w:cs="Times New Roman"/>
          <w:kern w:val="24"/>
          <w:sz w:val="24"/>
          <w:szCs w:val="24"/>
        </w:rPr>
      </w:pPr>
      <w:r w:rsidRPr="009C2F1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Table </w:t>
      </w:r>
      <w:r w:rsidR="00A54093" w:rsidRPr="009C2F19">
        <w:rPr>
          <w:rFonts w:ascii="Times New Roman" w:hAnsi="Times New Roman" w:cs="Times New Roman"/>
          <w:b/>
          <w:bCs/>
          <w:kern w:val="24"/>
          <w:sz w:val="24"/>
          <w:szCs w:val="24"/>
        </w:rPr>
        <w:t>S</w:t>
      </w:r>
      <w:r w:rsidRPr="009C2F19">
        <w:rPr>
          <w:rFonts w:ascii="Times New Roman" w:hAnsi="Times New Roman" w:cs="Times New Roman"/>
          <w:b/>
          <w:bCs/>
          <w:kern w:val="24"/>
          <w:sz w:val="24"/>
          <w:szCs w:val="24"/>
        </w:rPr>
        <w:t>4. Statistical analyses of events induced by GFD and SCF stimulation in P</w:t>
      </w:r>
      <w:r w:rsidR="00C03ED6" w:rsidRPr="009C2F19">
        <w:rPr>
          <w:rFonts w:ascii="Times New Roman" w:hAnsi="Times New Roman" w:cs="Times New Roman"/>
          <w:b/>
          <w:bCs/>
          <w:kern w:val="24"/>
          <w:sz w:val="24"/>
          <w:szCs w:val="24"/>
        </w:rPr>
        <w:t>V</w:t>
      </w:r>
      <w:r w:rsidRPr="009C2F19"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  <w:r w:rsidR="00C03ED6" w:rsidRPr="009C2F1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 w:rsidR="00C03ED6" w:rsidRPr="009C2F19">
        <w:rPr>
          <w:rFonts w:ascii="Times New Roman" w:hAnsi="Times New Roman" w:cs="Times New Roman"/>
          <w:sz w:val="24"/>
          <w:szCs w:val="24"/>
        </w:rPr>
        <w:t>List of significant differences obtained after the comparison of PROL and SCF-treated PV with GFD PV. The table shows fold change (</w:t>
      </w:r>
      <w:bookmarkStart w:id="0" w:name="_GoBack"/>
      <w:bookmarkEnd w:id="0"/>
      <w:r w:rsidR="00C03ED6" w:rsidRPr="009C2F19">
        <w:rPr>
          <w:rFonts w:ascii="Times New Roman" w:hAnsi="Times New Roman" w:cs="Times New Roman"/>
          <w:sz w:val="24"/>
          <w:szCs w:val="24"/>
        </w:rPr>
        <w:t xml:space="preserve">FC) values of PROL, 15min SCF, 2h SCF and 15min+2h SCF over GFD PV and the relative p values of the </w:t>
      </w:r>
      <w:proofErr w:type="gramStart"/>
      <w:r w:rsidR="00C03ED6" w:rsidRPr="009C2F19">
        <w:rPr>
          <w:rFonts w:ascii="Times New Roman" w:hAnsi="Times New Roman" w:cs="Times New Roman"/>
          <w:sz w:val="24"/>
          <w:szCs w:val="24"/>
        </w:rPr>
        <w:t>four comparison</w:t>
      </w:r>
      <w:proofErr w:type="gramEnd"/>
      <w:r w:rsidR="00C03ED6" w:rsidRPr="009C2F19">
        <w:rPr>
          <w:rFonts w:ascii="Times New Roman" w:hAnsi="Times New Roman" w:cs="Times New Roman"/>
          <w:sz w:val="24"/>
          <w:szCs w:val="24"/>
        </w:rPr>
        <w:t xml:space="preserve"> analysis </w:t>
      </w:r>
      <w:r w:rsidR="00DF3FDC" w:rsidRPr="009C2F19">
        <w:rPr>
          <w:rFonts w:ascii="Times New Roman" w:hAnsi="Times New Roman" w:cs="Times New Roman"/>
          <w:sz w:val="24"/>
          <w:szCs w:val="24"/>
        </w:rPr>
        <w:t>for each single endpoint. FC&gt;</w:t>
      </w:r>
      <w:r w:rsidR="00C03ED6" w:rsidRPr="009C2F19">
        <w:rPr>
          <w:rFonts w:ascii="Times New Roman" w:hAnsi="Times New Roman" w:cs="Times New Roman"/>
          <w:sz w:val="24"/>
          <w:szCs w:val="24"/>
        </w:rPr>
        <w:t>2 are shown in red, FC</w:t>
      </w:r>
      <w:r w:rsidR="00DF3FDC" w:rsidRPr="009C2F19">
        <w:rPr>
          <w:rFonts w:ascii="Times New Roman" w:hAnsi="Times New Roman" w:cs="Times New Roman"/>
          <w:sz w:val="24"/>
          <w:szCs w:val="24"/>
        </w:rPr>
        <w:t>&lt;</w:t>
      </w:r>
      <w:r w:rsidR="00C03ED6" w:rsidRPr="009C2F19">
        <w:rPr>
          <w:rFonts w:ascii="Times New Roman" w:hAnsi="Times New Roman" w:cs="Times New Roman"/>
          <w:sz w:val="24"/>
          <w:szCs w:val="24"/>
        </w:rPr>
        <w:t>0.5</w:t>
      </w:r>
      <w:r w:rsidR="00DF3FDC" w:rsidRPr="009C2F19">
        <w:rPr>
          <w:rFonts w:ascii="Times New Roman" w:hAnsi="Times New Roman" w:cs="Times New Roman"/>
          <w:sz w:val="24"/>
          <w:szCs w:val="24"/>
        </w:rPr>
        <w:t xml:space="preserve"> are shown in green; p values&lt;</w:t>
      </w:r>
      <w:r w:rsidR="00C03ED6" w:rsidRPr="009C2F19">
        <w:rPr>
          <w:rFonts w:ascii="Times New Roman" w:hAnsi="Times New Roman" w:cs="Times New Roman"/>
          <w:sz w:val="24"/>
          <w:szCs w:val="24"/>
        </w:rPr>
        <w:t xml:space="preserve">0.05 </w:t>
      </w:r>
      <w:r w:rsidR="00C03ED6" w:rsidRPr="009C2F19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(Wilcoxon test) </w:t>
      </w:r>
      <w:r w:rsidR="00C03ED6" w:rsidRPr="009C2F19">
        <w:rPr>
          <w:rFonts w:ascii="Times New Roman" w:hAnsi="Times New Roman" w:cs="Times New Roman"/>
          <w:sz w:val="24"/>
          <w:szCs w:val="24"/>
        </w:rPr>
        <w:t>are shown in yellow, 0.05&lt;p value&lt;0.1 are shown in blue.</w:t>
      </w:r>
    </w:p>
    <w:p w14:paraId="455ADF69" w14:textId="77777777" w:rsidR="00517129" w:rsidRPr="009C2F19" w:rsidRDefault="00517129" w:rsidP="00C03ED6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tbl>
      <w:tblPr>
        <w:tblW w:w="97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672"/>
        <w:gridCol w:w="1102"/>
        <w:gridCol w:w="680"/>
        <w:gridCol w:w="1061"/>
        <w:gridCol w:w="755"/>
        <w:gridCol w:w="1061"/>
        <w:gridCol w:w="1121"/>
        <w:gridCol w:w="1061"/>
      </w:tblGrid>
      <w:tr w:rsidR="00CD60EF" w:rsidRPr="009C2F19" w14:paraId="59ECC3EC" w14:textId="77777777" w:rsidTr="00C03ED6">
        <w:trPr>
          <w:trHeight w:val="198"/>
        </w:trPr>
        <w:tc>
          <w:tcPr>
            <w:tcW w:w="21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992B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NALYZED PROTEINS</w:t>
            </w:r>
          </w:p>
        </w:tc>
        <w:tc>
          <w:tcPr>
            <w:tcW w:w="17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BD6F1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PROL </w:t>
            </w:r>
            <w:r w:rsidRPr="009C2F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  <w:tc>
          <w:tcPr>
            <w:tcW w:w="573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B703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SCF </w:t>
            </w:r>
            <w:r w:rsidRPr="009C2F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</w:tr>
      <w:tr w:rsidR="00CD60EF" w:rsidRPr="009C2F19" w14:paraId="19786ABA" w14:textId="77777777" w:rsidTr="00C03ED6">
        <w:trPr>
          <w:trHeight w:val="198"/>
        </w:trPr>
        <w:tc>
          <w:tcPr>
            <w:tcW w:w="21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51BAF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F87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E83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b&gt;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iSq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0FD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5 mi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BFD2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b&gt;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iSq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73E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8170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b&gt;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iSq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34E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5min + 2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D92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b&gt;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hiSq</w:t>
            </w:r>
            <w:proofErr w:type="spellEnd"/>
          </w:p>
        </w:tc>
      </w:tr>
      <w:tr w:rsidR="00517129" w:rsidRPr="009C2F19" w14:paraId="5544CDDE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317E0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4E-BP1 (S65) 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D7C22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2.2051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2400CB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33908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2.239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0B3C8E0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211CC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2.766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A59B24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E19C35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2.502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D6776C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24608656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A971D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4E-BP1 (T37/4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08B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18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FB59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480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62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517911E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B13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94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118AA2A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CD0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28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DBA050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06722334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E5714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4E-BP1 (T70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58D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6113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66FB08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14E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E8E5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BB6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1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1242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F68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6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5928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795</w:t>
            </w:r>
          </w:p>
        </w:tc>
      </w:tr>
      <w:tr w:rsidR="00CD60EF" w:rsidRPr="009C2F19" w14:paraId="519E9FE7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D282D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cetyl-CoA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arboxylase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S79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3F9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9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30CE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2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92C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1A17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658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6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283B833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ADA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13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A81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71</w:t>
            </w:r>
          </w:p>
        </w:tc>
      </w:tr>
      <w:tr w:rsidR="00CD60EF" w:rsidRPr="009C2F19" w14:paraId="1C0AB0E4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93776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ATF-2 (T69/71) 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8817BD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12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8B60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37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287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8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C50D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F3652B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33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5E8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E47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0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3BD1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</w:tr>
      <w:tr w:rsidR="00CD60EF" w:rsidRPr="009C2F19" w14:paraId="4031E323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0ECDF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BAD (S13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233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0E18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05D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4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D455CE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DD0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55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50CECD0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842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90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78764C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46D61168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37C12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BAK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ADE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8DC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2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84A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1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E7B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2FC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02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166244F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260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1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C794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71</w:t>
            </w:r>
          </w:p>
        </w:tc>
      </w:tr>
      <w:tr w:rsidR="00CD60EF" w:rsidRPr="009C2F19" w14:paraId="0D63E15C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6907C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Bcl-2 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2C1A66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19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8E66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5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84CC1D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17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5F2B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62DD9A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168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E72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8C8D84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169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073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28C6D604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31E1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CD63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6C1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5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D8E2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2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876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51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06E249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0BE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56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40F85C6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EFA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03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C836BA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412E70A5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2F31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CD9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5F8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5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60AF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2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C42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56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12C3FF8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BA3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0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0FAA46C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99E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8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843194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23</w:t>
            </w:r>
          </w:p>
        </w:tc>
      </w:tr>
      <w:tr w:rsidR="00CD60EF" w:rsidRPr="009C2F19" w14:paraId="2C9A05BA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4437B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Chk1 (S345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A1D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6C55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2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8DB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82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D31BF8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898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84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4285264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80F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83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F2E41A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430ABAF1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A8ADC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KIT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Y703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EF0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495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39839A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D8F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2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7798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2F8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5C4A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4C3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9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A0AB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480C72CC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97EE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KIT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Y721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39E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383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D697F2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D1E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3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0EB1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0A2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98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E3BC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726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6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5C4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237</w:t>
            </w:r>
          </w:p>
        </w:tc>
      </w:tr>
      <w:tr w:rsidR="00CD60EF" w:rsidRPr="009C2F19" w14:paraId="5918887C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CAA3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leaved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aspase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6 (D162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907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5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17A2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9A8F2B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47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4B65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041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0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B05B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B1797D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49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38D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2ACD095B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8DFBB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ofilin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S3) 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9EBC4E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462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4ECAB3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BDF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6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588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701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6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806A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8FF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1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65D7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015B3106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C173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c-RAF (S338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270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2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1D1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D3E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2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D194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CD7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9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87E56C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01C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7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6432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59B289CE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5E57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rkII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Y221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FB0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223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1D3506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F27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3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622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3E1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26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2BAD4F8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A17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3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C833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7EA2143E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7FD9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rkL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Y207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83C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00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111F18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EE0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35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A96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C23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56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4430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251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96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8542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7F226FBD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F7CD2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Cytochrome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C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462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19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130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74C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B995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389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3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771B37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D80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FEDC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312C4CC5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5B48C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DEPTO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47B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6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E2D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F28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56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45DD7A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DFA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37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215E2C1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007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96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DF5939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402EA89F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9E288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EGF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416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8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65D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615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A181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4F5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02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46AFE21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A27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18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F9BF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71</w:t>
            </w:r>
          </w:p>
        </w:tc>
      </w:tr>
      <w:tr w:rsidR="00CD60EF" w:rsidRPr="009C2F19" w14:paraId="5B2B78D6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7B274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EGFR (Y1068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030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533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9BFEDA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EB8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9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1602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78C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8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9A1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A9B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962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</w:tr>
      <w:tr w:rsidR="00CD60EF" w:rsidRPr="009C2F19" w14:paraId="36BEAE9D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790B2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ERK1/2 (T202/Y204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C62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17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40B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08F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50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033AE7E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EE9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27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AD04CD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402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39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44A703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325FC10F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D9A52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FAK (Y576/577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1B1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45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C5A69B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976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9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2E7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71D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4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A055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E7D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6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0C4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237</w:t>
            </w:r>
          </w:p>
        </w:tc>
      </w:tr>
      <w:tr w:rsidR="00CD60EF" w:rsidRPr="009C2F19" w14:paraId="049AF712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E17F2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FKHR (T</w:t>
            </w:r>
            <w:proofErr w:type="gram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4)/</w:t>
            </w:r>
            <w:proofErr w:type="gram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FKHRL1 (T32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5AE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58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2494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2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38E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65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1AEB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964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918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1526E0D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35E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88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F841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71</w:t>
            </w:r>
          </w:p>
        </w:tc>
      </w:tr>
      <w:tr w:rsidR="00CD60EF" w:rsidRPr="009C2F19" w14:paraId="09790F8E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50E0F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FRS2α (Y43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28D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70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5A0C6A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BD6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3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258069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566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89AA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190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B36F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462D3AD9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6824C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GSK-3α/β (S279/21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4A9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385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92675E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78A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9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FBF6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5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2A8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44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0FE3718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7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85F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8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DD9E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36</w:t>
            </w:r>
          </w:p>
        </w:tc>
      </w:tr>
      <w:tr w:rsidR="00517129" w:rsidRPr="009C2F19" w14:paraId="4BBAA40A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7F0E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HSP90a (T5/7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2F5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406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0AE6AE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E48F5F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458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010E5D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34E2C2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456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90136F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EA6E7F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it-IT" w:eastAsia="it-IT"/>
              </w:rPr>
              <w:t>0.457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41EC6B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3B388071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DEA3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JAK1 (Y1022/1023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E63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2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D6F8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2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5ED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4A9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AA4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81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5A34BE4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E0F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3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A284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7F3048F4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43590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JAK2 (Y1007/1008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85D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86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CC7641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FF3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2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7BBC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F07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6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D5C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F12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4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4D2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795</w:t>
            </w:r>
          </w:p>
        </w:tc>
      </w:tr>
      <w:tr w:rsidR="00CD60EF" w:rsidRPr="009C2F19" w14:paraId="045375DE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BACC7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MARCKS (S152/15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3D1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88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2C54DE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DAD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0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CB6E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9FF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42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E2019A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01B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7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FD8F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30E56C65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7C20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et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Y1234/1235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8D2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532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005D2A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215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35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B89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0BE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6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CBBE28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01F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45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D97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71</w:t>
            </w:r>
          </w:p>
        </w:tc>
      </w:tr>
      <w:tr w:rsidR="00CD60EF" w:rsidRPr="009C2F19" w14:paraId="7298FB39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2113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TOR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S2448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D38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199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A79DFF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66B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08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151F24F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174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746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E1944C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75E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77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10B1E6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5E6A4CB1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BC4E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p70 S6K (S371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ED4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303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D08A64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356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65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07AD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B25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49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67B7F1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5F0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0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BED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35DBE0C4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D158B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PDGFRβ (Y71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36E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983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747521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7D0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3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DD62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6B9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39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C235C1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00C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84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3D0B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10C56250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8D94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PDGFRβ (Y751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407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79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38C3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2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E1C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39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188DF63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BB8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72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3DC512B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C71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56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763F54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0A8CABC7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94F68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PLCγ1 (Y783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396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26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DCED83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BD5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96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2894C83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9BE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98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20B3112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0BB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97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6BF0E1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2EB6AFA7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6AAD6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PLK1 (T210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C0C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98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3DDB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2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BBE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5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1B0526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CF1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F86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619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38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983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6F6DCC90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D778E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PTEN (S380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4CE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8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38E0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F81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5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657C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794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83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FD7784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3EE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0926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795</w:t>
            </w:r>
          </w:p>
        </w:tc>
      </w:tr>
      <w:tr w:rsidR="00CD60EF" w:rsidRPr="009C2F19" w14:paraId="3D827A99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AB6B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Ras-GRF1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127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24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057D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EA4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A19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60F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1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04BBD8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359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76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CA1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795</w:t>
            </w:r>
          </w:p>
        </w:tc>
      </w:tr>
      <w:tr w:rsidR="00517129" w:rsidRPr="009C2F19" w14:paraId="34FA38BB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6251C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RSK3 (T356/S360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81B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04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FC59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1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CCFA6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4.080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2AAFA14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CBFD4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3.531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2C0AC1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496CEA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3.805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8822CB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517129" w:rsidRPr="009C2F19" w14:paraId="433AFA01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2616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S6 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Ribosomal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Protein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S240/244) 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345172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4.0819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C94E74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779D25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5.339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4787CA0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5EF1C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11.943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386EE4D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14EF69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  <w:lang w:val="it-IT" w:eastAsia="it-IT"/>
              </w:rPr>
              <w:t>8.641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D578FF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339</w:t>
            </w:r>
          </w:p>
        </w:tc>
      </w:tr>
      <w:tr w:rsidR="00CD60EF" w:rsidRPr="009C2F19" w14:paraId="2658B11E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DB32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hc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Y317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D70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421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9749E9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8EF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9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CB6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1BE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75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CE1D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867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2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F8ED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4795</w:t>
            </w:r>
          </w:p>
        </w:tc>
      </w:tr>
      <w:tr w:rsidR="00CD60EF" w:rsidRPr="009C2F19" w14:paraId="02F6B104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96E7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Smac/Diablo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EEF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0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750E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1824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3161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315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72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4D37DCC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646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0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2BB4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888</w:t>
            </w:r>
          </w:p>
        </w:tc>
      </w:tr>
      <w:tr w:rsidR="00CD60EF" w:rsidRPr="009C2F19" w14:paraId="4F120765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985B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STAT3 (Y705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B3D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9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860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115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6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3ED8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597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1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A9D43B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243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4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53BB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0771</w:t>
            </w:r>
          </w:p>
        </w:tc>
      </w:tr>
      <w:tr w:rsidR="00CD60EF" w:rsidRPr="009C2F19" w14:paraId="702DAA99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294F2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STAT5 (Y694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C6E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62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691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4C8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313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BC1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129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849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320F4E6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731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58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BAB0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1C555E94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951D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urvivin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31C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3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A957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0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943B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3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6DB481A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75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1AC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8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58ED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53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C74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3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8709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498</w:t>
            </w:r>
          </w:p>
        </w:tc>
      </w:tr>
      <w:tr w:rsidR="00CD60EF" w:rsidRPr="009C2F19" w14:paraId="2A8B6215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0CF0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yk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(Y525/52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1D5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8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6723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65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9F3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75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2EFE1A5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0E4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2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F290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3DA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89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7DB0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37A8C86F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E89BC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uberin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/TSC2 (Y1571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BD6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629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10DC70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305C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2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E362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46B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2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E48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F266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2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A075A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</w:tr>
      <w:tr w:rsidR="00CD60EF" w:rsidRPr="009C2F19" w14:paraId="0B235DF9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21C4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av3 (Y173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351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014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BBAB75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B9EF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8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CF2E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EAE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0AB6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248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7D5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0395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003D9090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8DDDD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VEGFR2 (Y996)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614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2082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0D462D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C21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17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E837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4320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130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5B3D7"/>
            <w:noWrap/>
            <w:vAlign w:val="center"/>
            <w:hideMark/>
          </w:tcPr>
          <w:p w14:paraId="71FDDE7D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17375D"/>
                <w:sz w:val="16"/>
                <w:szCs w:val="16"/>
                <w:lang w:val="it-IT" w:eastAsia="it-IT"/>
              </w:rPr>
              <w:t>0.08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66A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73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2D3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1573</w:t>
            </w:r>
          </w:p>
        </w:tc>
      </w:tr>
      <w:tr w:rsidR="00CD60EF" w:rsidRPr="009C2F19" w14:paraId="5274FCD3" w14:textId="77777777" w:rsidTr="00C03ED6">
        <w:trPr>
          <w:trHeight w:val="198"/>
        </w:trPr>
        <w:tc>
          <w:tcPr>
            <w:tcW w:w="2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9D08" w14:textId="77777777" w:rsidR="00CD60EF" w:rsidRPr="009C2F19" w:rsidRDefault="00CD60EF" w:rsidP="00517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imentin</w:t>
            </w:r>
            <w:proofErr w:type="spellEnd"/>
            <w:r w:rsidRPr="009C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290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697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569DF3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9C6500"/>
                <w:sz w:val="16"/>
                <w:szCs w:val="16"/>
                <w:lang w:val="it-IT" w:eastAsia="it-IT"/>
              </w:rPr>
              <w:t>0.04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D7E9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95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BCF73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4565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6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D0CA2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5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6DA1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1.00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9DF8" w14:textId="77777777" w:rsidR="00CD60EF" w:rsidRPr="009C2F19" w:rsidRDefault="00CD60EF" w:rsidP="0051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9C2F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0.7237</w:t>
            </w:r>
          </w:p>
        </w:tc>
      </w:tr>
    </w:tbl>
    <w:p w14:paraId="6D13FA4C" w14:textId="77777777" w:rsidR="00CD60EF" w:rsidRPr="00517129" w:rsidRDefault="00CD60EF" w:rsidP="00517129">
      <w:pPr>
        <w:spacing w:line="240" w:lineRule="auto"/>
        <w:rPr>
          <w:rFonts w:ascii="Arial" w:hAnsi="Arial" w:cs="Arial"/>
        </w:rPr>
      </w:pPr>
    </w:p>
    <w:sectPr w:rsidR="00CD60EF" w:rsidRPr="00517129" w:rsidSect="00FD61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0EF"/>
    <w:rsid w:val="002075E7"/>
    <w:rsid w:val="002900F8"/>
    <w:rsid w:val="002D0892"/>
    <w:rsid w:val="00386FD5"/>
    <w:rsid w:val="00517129"/>
    <w:rsid w:val="00544BCB"/>
    <w:rsid w:val="00620AE4"/>
    <w:rsid w:val="007B4DEE"/>
    <w:rsid w:val="007D3D2D"/>
    <w:rsid w:val="00867228"/>
    <w:rsid w:val="008C52F5"/>
    <w:rsid w:val="009C2F19"/>
    <w:rsid w:val="00A54093"/>
    <w:rsid w:val="00C03ED6"/>
    <w:rsid w:val="00CD60EF"/>
    <w:rsid w:val="00DF3FDC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6D8D2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60EF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C03ED6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C03ED6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2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F</dc:creator>
  <cp:lastModifiedBy>Cla</cp:lastModifiedBy>
  <cp:revision>2</cp:revision>
  <dcterms:created xsi:type="dcterms:W3CDTF">2019-07-26T08:54:00Z</dcterms:created>
  <dcterms:modified xsi:type="dcterms:W3CDTF">2019-07-26T08:54:00Z</dcterms:modified>
</cp:coreProperties>
</file>